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22" w:type="dxa"/>
        <w:jc w:val="center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2"/>
        <w:gridCol w:w="1868"/>
        <w:gridCol w:w="1134"/>
        <w:gridCol w:w="992"/>
        <w:gridCol w:w="1476"/>
      </w:tblGrid>
      <w:tr w:rsidR="00EE5F83" w:rsidRPr="002F7F73" w:rsidTr="00EE5F83">
        <w:trPr>
          <w:cantSplit/>
          <w:jc w:val="center"/>
        </w:trPr>
        <w:tc>
          <w:tcPr>
            <w:tcW w:w="282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5F83" w:rsidRPr="002F7F73" w:rsidRDefault="00EE5F83" w:rsidP="00885E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Frequency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5F83" w:rsidRPr="002F7F73" w:rsidRDefault="00EE5F83" w:rsidP="00885E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Percent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2F7F73" w:rsidRDefault="00EE5F83" w:rsidP="00885E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Cumulative Percent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Valid</w:t>
            </w:r>
          </w:p>
        </w:tc>
        <w:tc>
          <w:tcPr>
            <w:tcW w:w="18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ugust 2017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25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25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ptember 201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81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06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ctober 201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EE5F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99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05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vember 201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89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,94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cember 201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49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43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nuary 201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01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,44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bruary 201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3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,81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ch 201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2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,01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ril 201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8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,09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y 201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22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,31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Pr="007F06E5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une 201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,83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ctober 201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885E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EE5F8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,0</w:t>
            </w:r>
          </w:p>
        </w:tc>
      </w:tr>
      <w:tr w:rsidR="00EE5F83" w:rsidRPr="002F7F73" w:rsidTr="00EE5F83">
        <w:trPr>
          <w:cantSplit/>
          <w:jc w:val="center"/>
        </w:trPr>
        <w:tc>
          <w:tcPr>
            <w:tcW w:w="282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5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  <w:r w:rsidRPr="002F7F73"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100,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</w:p>
        </w:tc>
      </w:tr>
      <w:tr w:rsidR="00EE5F83" w:rsidRPr="002F7F73" w:rsidTr="00EE5F83">
        <w:trPr>
          <w:cantSplit/>
          <w:jc w:val="center"/>
        </w:trPr>
        <w:tc>
          <w:tcPr>
            <w:tcW w:w="282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</w:pP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5F83" w:rsidRPr="002F7F73" w:rsidRDefault="00EE5F83" w:rsidP="002E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</w:p>
        </w:tc>
      </w:tr>
    </w:tbl>
    <w:p w:rsidR="00B34900" w:rsidRDefault="00EE5F83"/>
    <w:sectPr w:rsidR="00B34900" w:rsidSect="004518B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85E83"/>
    <w:rsid w:val="004518B4"/>
    <w:rsid w:val="004579B5"/>
    <w:rsid w:val="00885E83"/>
    <w:rsid w:val="008B1071"/>
    <w:rsid w:val="00EE5F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E8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E8A967-C5AE-40BB-8C09-B7C57A1F3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3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anniki</dc:creator>
  <cp:keywords/>
  <dc:description/>
  <cp:lastModifiedBy>Maria Gianniki</cp:lastModifiedBy>
  <cp:revision>1</cp:revision>
  <dcterms:created xsi:type="dcterms:W3CDTF">2020-10-08T14:36:00Z</dcterms:created>
  <dcterms:modified xsi:type="dcterms:W3CDTF">2020-10-08T14:55:00Z</dcterms:modified>
</cp:coreProperties>
</file>